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creening for exonic mutations in the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P7B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(EXON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drawing>
                <wp:inline distT="0" distB="0" distL="0" distR="0">
                  <wp:extent cx="5116830" cy="779780"/>
                  <wp:effectExtent l="0" t="0" r="1270" b="762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6830" cy="77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 (EXON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4" w:hRule="atLeast"/>
        </w:trPr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drawing>
                <wp:inline distT="0" distB="0" distL="0" distR="0">
                  <wp:extent cx="4970780" cy="779780"/>
                  <wp:effectExtent l="0" t="0" r="7620" b="762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0780" cy="77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bjects were detected with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 xml:space="preserve">p.D765G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c.2294A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&gt;G) heterozygous mutation in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 xml:space="preserve">8 (EXON8)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 xml:space="preserve">p.R1319X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c.3955C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&gt;T) heterozygous mutation in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19 (EXON19).</w:t>
            </w:r>
          </w:p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(EXON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4966970" cy="781685"/>
                  <wp:effectExtent l="0" t="0" r="11430" b="5715"/>
                  <wp:docPr id="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29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6970" cy="78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 (EXON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5109210" cy="781685"/>
                  <wp:effectExtent l="0" t="0" r="8890" b="5715"/>
                  <wp:docPr id="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9210" cy="78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. Zhang (father) detected a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>p.R1319X (c.3955C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&gt;T) 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sz w:val="24"/>
                <w:szCs w:val="24"/>
              </w:rPr>
              <w:t xml:space="preserve">heterozygous mutation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in exon 19 (EXON19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(EXON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4966970" cy="781685"/>
                  <wp:effectExtent l="0" t="0" r="11430" b="5715"/>
                  <wp:docPr id="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29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6970" cy="78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ing of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 (EXON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5109210" cy="781685"/>
                  <wp:effectExtent l="0" t="0" r="8890" b="5715"/>
                  <wp:docPr id="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9210" cy="78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 HZ (mother) detected 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p.R1319X (c.3955C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&gt;T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eterozygous mutation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 exon 19 (EXON19).</w:t>
            </w:r>
          </w:p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Latha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3NWUwYmEyNzY0M2ZkM2Y3MjMwNTEzM2FkMjgyMjYifQ=="/>
  </w:docVars>
  <w:rsids>
    <w:rsidRoot w:val="00E71FA6"/>
    <w:rsid w:val="00477DA9"/>
    <w:rsid w:val="005A1821"/>
    <w:rsid w:val="00924E52"/>
    <w:rsid w:val="00E71FA6"/>
    <w:rsid w:val="039F1570"/>
    <w:rsid w:val="0F1149D9"/>
    <w:rsid w:val="0FA6329D"/>
    <w:rsid w:val="4E86609F"/>
    <w:rsid w:val="7335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等线"/>
      <w:kern w:val="0"/>
      <w:sz w:val="21"/>
      <w:szCs w:val="20"/>
      <w:lang w:val="en-US" w:eastAsia="en-I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0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509</Characters>
  <Lines>4</Lines>
  <Paragraphs>1</Paragraphs>
  <TotalTime>5</TotalTime>
  <ScaleCrop>false</ScaleCrop>
  <LinksUpToDate>false</LinksUpToDate>
  <CharactersWithSpaces>59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8:43:00Z</dcterms:created>
  <dc:creator>Author</dc:creator>
  <cp:lastModifiedBy>星星降落沼泽地</cp:lastModifiedBy>
  <dcterms:modified xsi:type="dcterms:W3CDTF">2023-12-05T07:29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7E4626DA0AC4D02894EAAFAF95982C1_13</vt:lpwstr>
  </property>
</Properties>
</file>